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1 Specific primers for circRN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636"/>
        <w:gridCol w:w="2950"/>
        <w:gridCol w:w="2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ircRNA ID</w:t>
            </w:r>
          </w:p>
        </w:tc>
        <w:tc>
          <w:tcPr>
            <w:tcW w:w="29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 primer(5-&gt;3)</w:t>
            </w:r>
          </w:p>
        </w:tc>
        <w:tc>
          <w:tcPr>
            <w:tcW w:w="28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 primer(5-&gt;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:8746306-8750639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AGATGATGTCTTTAGGGAG</w:t>
            </w:r>
          </w:p>
        </w:tc>
        <w:tc>
          <w:tcPr>
            <w:tcW w:w="2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CAACAGGTGGGTC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:107147300-10715149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TTATTGTCAGGGAGTGGC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TTCTCATCATCTTTACA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:61812485-6181358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AGATTGCCTGGCTCAT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AGCATGTTGTGC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1:6349960-636195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AAGCAGAAGCCCATA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ATCACCCACAAC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0:18596448-1859879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GGTCCCTACAGATGAG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TTTATTGTCTTC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:104232958-104234270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CTGGAAGTGAGAAGAAA</w:t>
            </w: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CAGGCTGGAGAAATGTA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/>
    <w:p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ZGJmMzkwNzRkZGFjZTE5NWJiZTk5MDI2NWJiOTMifQ=="/>
  </w:docVars>
  <w:rsids>
    <w:rsidRoot w:val="01AB4D8B"/>
    <w:rsid w:val="01AB4D8B"/>
    <w:rsid w:val="17E0782B"/>
    <w:rsid w:val="2AD70817"/>
    <w:rsid w:val="2B953BC2"/>
    <w:rsid w:val="312C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2:03:00Z</dcterms:created>
  <dc:creator>spring</dc:creator>
  <cp:lastModifiedBy>spring</cp:lastModifiedBy>
  <dcterms:modified xsi:type="dcterms:W3CDTF">2022-07-28T15:3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64C68F2C4BF4EA1951183A2B122B1DB</vt:lpwstr>
  </property>
</Properties>
</file>